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F2730" w14:textId="77777777" w:rsidR="008A5969" w:rsidRPr="008812BA" w:rsidRDefault="008A5969" w:rsidP="008A5969">
      <w:pPr>
        <w:spacing w:line="360" w:lineRule="auto"/>
        <w:rPr>
          <w:b/>
          <w:bCs/>
          <w:sz w:val="28"/>
          <w:szCs w:val="28"/>
        </w:rPr>
      </w:pPr>
      <w:bookmarkStart w:id="0" w:name="OLE_LINK4"/>
      <w:bookmarkStart w:id="1" w:name="OLE_LINK1"/>
      <w:bookmarkStart w:id="2" w:name="OLE_LINK2"/>
      <w:r w:rsidRPr="008812BA">
        <w:rPr>
          <w:b/>
          <w:bCs/>
          <w:sz w:val="28"/>
          <w:szCs w:val="28"/>
        </w:rPr>
        <w:t xml:space="preserve">Metabolic engineering of </w:t>
      </w:r>
      <w:r w:rsidRPr="008812BA">
        <w:rPr>
          <w:b/>
          <w:bCs/>
          <w:i/>
          <w:iCs/>
          <w:sz w:val="28"/>
          <w:szCs w:val="28"/>
        </w:rPr>
        <w:t xml:space="preserve">Corynebacterium </w:t>
      </w:r>
      <w:proofErr w:type="spellStart"/>
      <w:r w:rsidRPr="008812BA">
        <w:rPr>
          <w:b/>
          <w:bCs/>
          <w:i/>
          <w:iCs/>
          <w:sz w:val="28"/>
          <w:szCs w:val="28"/>
        </w:rPr>
        <w:t>glutamicum</w:t>
      </w:r>
      <w:proofErr w:type="spellEnd"/>
      <w:r w:rsidRPr="008812BA">
        <w:rPr>
          <w:b/>
          <w:bCs/>
          <w:sz w:val="28"/>
          <w:szCs w:val="28"/>
        </w:rPr>
        <w:t xml:space="preserve"> for</w:t>
      </w:r>
      <w:r w:rsidRPr="00C33943">
        <w:rPr>
          <w:b/>
          <w:bCs/>
          <w:sz w:val="28"/>
          <w:szCs w:val="28"/>
        </w:rPr>
        <w:t xml:space="preserve"> </w:t>
      </w:r>
      <w:r w:rsidRPr="00C33943">
        <w:rPr>
          <w:b/>
          <w:bCs/>
          <w:kern w:val="0"/>
          <w:sz w:val="28"/>
          <w:szCs w:val="28"/>
        </w:rPr>
        <w:t>efficient</w:t>
      </w:r>
      <w:r w:rsidRPr="00A76482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production</w:t>
      </w:r>
      <w:r w:rsidRPr="00A76482">
        <w:rPr>
          <w:b/>
          <w:bCs/>
          <w:sz w:val="28"/>
          <w:szCs w:val="28"/>
        </w:rPr>
        <w:t xml:space="preserve"> of </w:t>
      </w:r>
      <w:r w:rsidRPr="00E85B5E">
        <w:rPr>
          <w:b/>
          <w:bCs/>
          <w:sz w:val="28"/>
          <w:szCs w:val="28"/>
        </w:rPr>
        <w:t>optically</w:t>
      </w:r>
      <w:r w:rsidRPr="00A76482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p</w:t>
      </w:r>
      <w:r w:rsidRPr="00A76482">
        <w:rPr>
          <w:b/>
          <w:bCs/>
          <w:sz w:val="28"/>
          <w:szCs w:val="28"/>
        </w:rPr>
        <w:t xml:space="preserve">ure </w:t>
      </w:r>
      <w:r w:rsidRPr="008812BA">
        <w:rPr>
          <w:b/>
          <w:bCs/>
          <w:sz w:val="28"/>
          <w:szCs w:val="28"/>
        </w:rPr>
        <w:t>(2R,3R)-2,3-butanediol</w:t>
      </w:r>
      <w:r>
        <w:rPr>
          <w:b/>
          <w:bCs/>
          <w:sz w:val="28"/>
          <w:szCs w:val="28"/>
        </w:rPr>
        <w:t xml:space="preserve"> </w:t>
      </w:r>
    </w:p>
    <w:bookmarkEnd w:id="0"/>
    <w:p w14:paraId="459F29EA" w14:textId="4B2F2F21" w:rsidR="008A5969" w:rsidRDefault="008A5969" w:rsidP="008A5969">
      <w:pPr>
        <w:spacing w:line="360" w:lineRule="auto"/>
        <w:rPr>
          <w:bCs/>
          <w:szCs w:val="21"/>
          <w:vertAlign w:val="superscript"/>
        </w:rPr>
      </w:pPr>
      <w:proofErr w:type="spellStart"/>
      <w:r>
        <w:rPr>
          <w:rFonts w:hint="eastAsia"/>
          <w:bCs/>
          <w:szCs w:val="21"/>
        </w:rPr>
        <w:t>Mengyun</w:t>
      </w:r>
      <w:proofErr w:type="spellEnd"/>
      <w:r>
        <w:rPr>
          <w:rFonts w:hint="eastAsia"/>
          <w:bCs/>
          <w:szCs w:val="21"/>
        </w:rPr>
        <w:t xml:space="preserve"> Kou</w:t>
      </w:r>
      <w:r>
        <w:rPr>
          <w:rFonts w:hint="eastAsia"/>
          <w:bCs/>
          <w:szCs w:val="21"/>
          <w:vertAlign w:val="superscript"/>
        </w:rPr>
        <w:t>1</w:t>
      </w:r>
      <w:r>
        <w:rPr>
          <w:bCs/>
          <w:szCs w:val="21"/>
        </w:rPr>
        <w:t xml:space="preserve">, </w:t>
      </w:r>
      <w:r w:rsidRPr="00612C18">
        <w:rPr>
          <w:bCs/>
          <w:szCs w:val="21"/>
        </w:rPr>
        <w:t>Jing</w:t>
      </w:r>
      <w:r w:rsidR="00894464" w:rsidRPr="00894464">
        <w:rPr>
          <w:bCs/>
          <w:szCs w:val="21"/>
        </w:rPr>
        <w:t xml:space="preserve"> </w:t>
      </w:r>
      <w:r w:rsidR="00894464" w:rsidRPr="00612C18">
        <w:rPr>
          <w:bCs/>
          <w:szCs w:val="21"/>
        </w:rPr>
        <w:t>Fu</w:t>
      </w:r>
      <w:r w:rsidRPr="00612C18">
        <w:rPr>
          <w:bCs/>
          <w:szCs w:val="21"/>
          <w:vertAlign w:val="superscript"/>
        </w:rPr>
        <w:t>2</w:t>
      </w:r>
      <w:r w:rsidRPr="00612C18">
        <w:rPr>
          <w:bCs/>
          <w:szCs w:val="21"/>
        </w:rPr>
        <w:t>,</w:t>
      </w:r>
      <w:r>
        <w:rPr>
          <w:bCs/>
          <w:szCs w:val="21"/>
        </w:rPr>
        <w:t xml:space="preserve"> W</w:t>
      </w:r>
      <w:r>
        <w:rPr>
          <w:rFonts w:hint="eastAsia"/>
          <w:bCs/>
          <w:szCs w:val="21"/>
        </w:rPr>
        <w:t xml:space="preserve">ei </w:t>
      </w:r>
      <w:r>
        <w:rPr>
          <w:bCs/>
          <w:szCs w:val="21"/>
        </w:rPr>
        <w:t>D</w:t>
      </w:r>
      <w:r>
        <w:rPr>
          <w:rFonts w:hint="eastAsia"/>
          <w:bCs/>
          <w:szCs w:val="21"/>
        </w:rPr>
        <w:t>ai</w:t>
      </w:r>
      <w:r>
        <w:rPr>
          <w:rFonts w:hint="eastAsia"/>
          <w:bCs/>
          <w:szCs w:val="21"/>
          <w:vertAlign w:val="superscript"/>
        </w:rPr>
        <w:t>1</w:t>
      </w:r>
      <w:r>
        <w:rPr>
          <w:rFonts w:hint="eastAsia"/>
          <w:bCs/>
          <w:szCs w:val="21"/>
        </w:rPr>
        <w:t>,</w:t>
      </w:r>
      <w:r>
        <w:rPr>
          <w:bCs/>
          <w:szCs w:val="21"/>
        </w:rPr>
        <w:t xml:space="preserve"> </w:t>
      </w:r>
      <w:proofErr w:type="spellStart"/>
      <w:r>
        <w:rPr>
          <w:rFonts w:hint="eastAsia"/>
          <w:bCs/>
          <w:szCs w:val="21"/>
        </w:rPr>
        <w:t>Zhenzhen</w:t>
      </w:r>
      <w:proofErr w:type="spellEnd"/>
      <w:r>
        <w:rPr>
          <w:rFonts w:hint="eastAsia"/>
          <w:bCs/>
          <w:szCs w:val="21"/>
        </w:rPr>
        <w:t xml:space="preserve"> Cui</w:t>
      </w:r>
      <w:r>
        <w:rPr>
          <w:rFonts w:hint="eastAsia"/>
          <w:bCs/>
          <w:szCs w:val="21"/>
          <w:vertAlign w:val="superscript"/>
        </w:rPr>
        <w:t>1</w:t>
      </w:r>
      <w:r>
        <w:rPr>
          <w:bCs/>
          <w:szCs w:val="21"/>
        </w:rPr>
        <w:t>,</w:t>
      </w:r>
      <w:r>
        <w:rPr>
          <w:rFonts w:hint="eastAsia"/>
          <w:bCs/>
          <w:szCs w:val="21"/>
        </w:rPr>
        <w:t xml:space="preserve"> Zhiwen Wang</w:t>
      </w:r>
      <w:r>
        <w:rPr>
          <w:rFonts w:hint="eastAsia"/>
          <w:bCs/>
          <w:szCs w:val="21"/>
          <w:vertAlign w:val="superscript"/>
        </w:rPr>
        <w:t>1</w:t>
      </w:r>
      <w:r>
        <w:rPr>
          <w:bCs/>
          <w:szCs w:val="21"/>
        </w:rPr>
        <w:t xml:space="preserve"> </w:t>
      </w:r>
      <w:r>
        <w:rPr>
          <w:rFonts w:hint="eastAsia"/>
          <w:bCs/>
          <w:szCs w:val="21"/>
        </w:rPr>
        <w:t>and</w:t>
      </w:r>
      <w:r>
        <w:rPr>
          <w:bCs/>
          <w:szCs w:val="21"/>
        </w:rPr>
        <w:t xml:space="preserve"> Tao Chen</w:t>
      </w:r>
      <w:r>
        <w:rPr>
          <w:rFonts w:hint="eastAsia"/>
          <w:bCs/>
          <w:szCs w:val="21"/>
          <w:vertAlign w:val="superscript"/>
        </w:rPr>
        <w:t>1</w:t>
      </w:r>
      <w:r>
        <w:rPr>
          <w:bCs/>
          <w:szCs w:val="21"/>
          <w:vertAlign w:val="superscript"/>
        </w:rPr>
        <w:t>, *</w:t>
      </w:r>
    </w:p>
    <w:p w14:paraId="0617C8CF" w14:textId="77777777" w:rsidR="008A5969" w:rsidRDefault="008A5969" w:rsidP="008A5969">
      <w:pPr>
        <w:spacing w:line="360" w:lineRule="auto"/>
        <w:rPr>
          <w:bCs/>
          <w:szCs w:val="21"/>
          <w:vertAlign w:val="superscript"/>
        </w:rPr>
      </w:pPr>
      <w:r>
        <w:rPr>
          <w:rFonts w:hint="eastAsia"/>
          <w:bCs/>
          <w:szCs w:val="21"/>
          <w:vertAlign w:val="superscript"/>
        </w:rPr>
        <w:t xml:space="preserve">1 </w:t>
      </w:r>
      <w:r>
        <w:rPr>
          <w:bCs/>
          <w:szCs w:val="21"/>
        </w:rPr>
        <w:t xml:space="preserve">Frontier Science Center for Synthetic Biology and Key Laboratory of Systems Bioengineering of Ministry of Education, </w:t>
      </w:r>
      <w:proofErr w:type="spellStart"/>
      <w:r>
        <w:rPr>
          <w:bCs/>
          <w:szCs w:val="21"/>
        </w:rPr>
        <w:t>SynBio</w:t>
      </w:r>
      <w:proofErr w:type="spellEnd"/>
      <w:r>
        <w:rPr>
          <w:bCs/>
          <w:szCs w:val="21"/>
        </w:rPr>
        <w:t xml:space="preserve"> Research Platform, Collaborative Innovation Center of Chemical Science and Engineering, School of Chemical Engineering and Technology, Tianjin University, Tianjin 300072, China.</w:t>
      </w:r>
    </w:p>
    <w:p w14:paraId="597F55A9" w14:textId="5FC35D72" w:rsidR="008A5969" w:rsidRPr="00612C18" w:rsidRDefault="008A5969" w:rsidP="008A5969">
      <w:pPr>
        <w:spacing w:line="360" w:lineRule="auto"/>
        <w:rPr>
          <w:bCs/>
          <w:szCs w:val="21"/>
        </w:rPr>
      </w:pPr>
      <w:r>
        <w:rPr>
          <w:rFonts w:hint="eastAsia"/>
          <w:bCs/>
          <w:szCs w:val="21"/>
          <w:vertAlign w:val="superscript"/>
        </w:rPr>
        <w:t>2</w:t>
      </w:r>
      <w:r>
        <w:rPr>
          <w:bCs/>
          <w:szCs w:val="21"/>
        </w:rPr>
        <w:t xml:space="preserve"> </w:t>
      </w:r>
      <w:r w:rsidRPr="00612C18">
        <w:rPr>
          <w:bCs/>
          <w:szCs w:val="21"/>
        </w:rPr>
        <w:t>Chalmers University of Technology - Department of Biology and Biological Engineering</w:t>
      </w:r>
      <w:r w:rsidR="00894464">
        <w:rPr>
          <w:bCs/>
          <w:szCs w:val="21"/>
        </w:rPr>
        <w:t xml:space="preserve">, </w:t>
      </w:r>
      <w:r w:rsidR="00894464" w:rsidRPr="00E23093">
        <w:rPr>
          <w:bCs/>
          <w:szCs w:val="21"/>
        </w:rPr>
        <w:t>Gothenburg, Sweden</w:t>
      </w:r>
      <w:r w:rsidR="00894464">
        <w:rPr>
          <w:bCs/>
          <w:szCs w:val="21"/>
        </w:rPr>
        <w:t>.</w:t>
      </w:r>
    </w:p>
    <w:p w14:paraId="05061189" w14:textId="77777777" w:rsidR="008A5969" w:rsidRDefault="008A5969" w:rsidP="008A5969">
      <w:pPr>
        <w:spacing w:line="360" w:lineRule="auto"/>
        <w:rPr>
          <w:bCs/>
          <w:szCs w:val="21"/>
        </w:rPr>
      </w:pPr>
      <w:r>
        <w:rPr>
          <w:bCs/>
          <w:szCs w:val="21"/>
        </w:rPr>
        <w:t>* Corresponding author: Tao Chen</w:t>
      </w:r>
    </w:p>
    <w:p w14:paraId="54DB5FC7" w14:textId="77777777" w:rsidR="008A5969" w:rsidRDefault="008A5969" w:rsidP="008A5969">
      <w:pPr>
        <w:spacing w:line="360" w:lineRule="auto"/>
        <w:rPr>
          <w:bCs/>
          <w:szCs w:val="21"/>
        </w:rPr>
      </w:pPr>
      <w:r>
        <w:rPr>
          <w:bCs/>
          <w:szCs w:val="21"/>
        </w:rPr>
        <w:t>E-mail: chentao@tju.edu.cn</w:t>
      </w:r>
    </w:p>
    <w:p w14:paraId="7EF6392B" w14:textId="77777777" w:rsidR="008A5969" w:rsidRPr="006E43F6" w:rsidRDefault="008A5969" w:rsidP="008A5969">
      <w:pPr>
        <w:spacing w:line="360" w:lineRule="auto"/>
        <w:rPr>
          <w:bCs/>
          <w:szCs w:val="21"/>
        </w:rPr>
      </w:pPr>
      <w:r>
        <w:rPr>
          <w:bCs/>
          <w:szCs w:val="21"/>
        </w:rPr>
        <w:t>Address: Department of Biochemical Engineering, School of Chemical Engineering and Technology, Tianjin University, Tianjin 300072, People’s Republic of China.</w:t>
      </w:r>
    </w:p>
    <w:p w14:paraId="7344AB0E" w14:textId="284626E7" w:rsidR="00B912E6" w:rsidRPr="00BB1C3B" w:rsidRDefault="00901231" w:rsidP="008D4B15">
      <w:pPr>
        <w:rPr>
          <w:b/>
          <w:bCs/>
          <w:kern w:val="0"/>
          <w:sz w:val="24"/>
        </w:rPr>
      </w:pPr>
      <w:r w:rsidRPr="008A5430">
        <w:rPr>
          <w:lang w:val="en-GB"/>
        </w:rPr>
        <w:br w:type="page"/>
      </w:r>
      <w:bookmarkEnd w:id="1"/>
      <w:bookmarkEnd w:id="2"/>
    </w:p>
    <w:p w14:paraId="19DDD04C" w14:textId="77777777" w:rsidR="005A0078" w:rsidRDefault="005A0078" w:rsidP="000C7752">
      <w:pPr>
        <w:rPr>
          <w:b/>
          <w:sz w:val="24"/>
        </w:rPr>
        <w:sectPr w:rsidR="005A00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633CC9" w14:textId="7B98395E" w:rsidR="00B912E6" w:rsidRPr="00082A4A" w:rsidRDefault="005D1ABA" w:rsidP="000C7752">
      <w:pPr>
        <w:rPr>
          <w:b/>
          <w:sz w:val="24"/>
        </w:rPr>
      </w:pPr>
      <w:r w:rsidRPr="005D1ABA">
        <w:rPr>
          <w:b/>
          <w:sz w:val="24"/>
        </w:rPr>
        <w:lastRenderedPageBreak/>
        <w:t>Additional</w:t>
      </w:r>
      <w:r w:rsidR="00B912E6" w:rsidRPr="00180EC7">
        <w:rPr>
          <w:b/>
          <w:sz w:val="24"/>
        </w:rPr>
        <w:t xml:space="preserve"> </w:t>
      </w:r>
      <w:r w:rsidR="008A5969" w:rsidRPr="00082A4A">
        <w:rPr>
          <w:b/>
          <w:color w:val="000000"/>
          <w:sz w:val="24"/>
        </w:rPr>
        <w:t>Figure</w:t>
      </w:r>
      <w:r w:rsidR="008A5969" w:rsidRPr="00082A4A">
        <w:rPr>
          <w:rFonts w:hint="eastAsia"/>
          <w:b/>
          <w:color w:val="000000"/>
          <w:sz w:val="24"/>
        </w:rPr>
        <w:t>s</w:t>
      </w:r>
    </w:p>
    <w:p w14:paraId="4C6AD531" w14:textId="72B7DE66" w:rsidR="00091BD2" w:rsidRPr="005933E1" w:rsidRDefault="005933E1" w:rsidP="003A1BEA">
      <w:pPr>
        <w:widowControl/>
        <w:spacing w:line="360" w:lineRule="auto"/>
        <w:jc w:val="left"/>
        <w:rPr>
          <w:b/>
          <w:sz w:val="24"/>
        </w:rPr>
        <w:sectPr w:rsidR="00091BD2" w:rsidRPr="005933E1" w:rsidSect="005A007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bookmarkStart w:id="3" w:name="_Hlk105273056"/>
      <w:r w:rsidRPr="005933E1">
        <w:rPr>
          <w:bCs/>
          <w:noProof/>
          <w:color w:val="FF0000"/>
          <w:szCs w:val="21"/>
        </w:rPr>
        <w:t>Figure S1</w:t>
      </w:r>
      <w:bookmarkEnd w:id="3"/>
      <w:r w:rsidR="008053A1">
        <w:rPr>
          <w:bCs/>
          <w:noProof/>
          <w:color w:val="FF0000"/>
          <w:szCs w:val="21"/>
        </w:rPr>
        <w:t xml:space="preserve"> </w:t>
      </w:r>
      <w:r w:rsidR="008053A1" w:rsidRPr="008053A1">
        <w:rPr>
          <w:bCs/>
          <w:noProof/>
          <w:color w:val="FF0000"/>
          <w:szCs w:val="21"/>
        </w:rPr>
        <w:t>Identification of 2,3-butanediol enantiomers by GC-FID. A: The optically pure standards of (2S,3S)-2,3-butanediol, (2R,3R)-2,3-butanediol and meso-2,3-butanediol had retention times of 22.957, 23.098 and 23.973 min; B: Fermentation products of CGK1 in CGXIIP medium; C: Fed-batch fermentation products of CGK4 in LBRC medium at 132 h; D: The standard of 2,3-butanediol ((2S,3S)-2,3-butanediol: (2R,3R)-2,3-butanediol: meso-2,3-butanediol= 0: 98: 2).</w:t>
      </w:r>
      <w:r w:rsidR="003A1BEA" w:rsidRPr="003A1BEA">
        <w:rPr>
          <w:bCs/>
          <w:noProof/>
          <w:color w:val="FF0000"/>
          <w:szCs w:val="21"/>
        </w:rPr>
        <w:t xml:space="preserve"> E: Fermentation products of CGK4 in CGXIIP medium.</w:t>
      </w:r>
      <w:r w:rsidR="008053A1" w:rsidRPr="008053A1">
        <w:rPr>
          <w:bCs/>
          <w:noProof/>
          <w:color w:val="FF0000"/>
          <w:szCs w:val="21"/>
        </w:rPr>
        <w:t xml:space="preserve"> 1: (2S,3S)-2,3-butanediol, 2: (2R,3R)-2,3-butanediol, 3: meso-2,3-butanediol.</w:t>
      </w:r>
      <w:r w:rsidR="00091BD2">
        <w:rPr>
          <w:b/>
          <w:noProof/>
          <w:sz w:val="24"/>
        </w:rPr>
        <w:drawing>
          <wp:inline distT="0" distB="0" distL="0" distR="0" wp14:anchorId="1A7B1248" wp14:editId="707A570F">
            <wp:extent cx="8264474" cy="2939946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64474" cy="2939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64198" w14:textId="6D8CC4E7" w:rsidR="00082A4A" w:rsidRDefault="005D1ABA" w:rsidP="00082A4A">
      <w:pPr>
        <w:rPr>
          <w:b/>
          <w:color w:val="000000"/>
          <w:sz w:val="24"/>
        </w:rPr>
      </w:pPr>
      <w:r w:rsidRPr="005D1ABA">
        <w:rPr>
          <w:b/>
          <w:sz w:val="24"/>
        </w:rPr>
        <w:lastRenderedPageBreak/>
        <w:t>Additional</w:t>
      </w:r>
      <w:r w:rsidR="00082A4A" w:rsidRPr="00180EC7">
        <w:rPr>
          <w:b/>
          <w:sz w:val="24"/>
        </w:rPr>
        <w:t xml:space="preserve"> </w:t>
      </w:r>
      <w:r w:rsidR="00082A4A">
        <w:rPr>
          <w:b/>
          <w:color w:val="000000"/>
          <w:sz w:val="24"/>
        </w:rPr>
        <w:t>Table</w:t>
      </w:r>
      <w:r w:rsidR="00082A4A" w:rsidRPr="00082A4A">
        <w:rPr>
          <w:rFonts w:hint="eastAsia"/>
          <w:b/>
          <w:color w:val="000000"/>
          <w:sz w:val="24"/>
        </w:rPr>
        <w:t>s</w:t>
      </w:r>
    </w:p>
    <w:p w14:paraId="4B31F020" w14:textId="2E8D27DF" w:rsidR="00082A4A" w:rsidRDefault="00082A4A" w:rsidP="00082A4A">
      <w:pPr>
        <w:widowControl/>
        <w:jc w:val="left"/>
      </w:pPr>
      <w:r w:rsidRPr="00D74DA7">
        <w:rPr>
          <w:b/>
        </w:rPr>
        <w:t xml:space="preserve">Table </w:t>
      </w:r>
      <w:r w:rsidR="003F7672">
        <w:rPr>
          <w:b/>
        </w:rPr>
        <w:t>S</w:t>
      </w:r>
      <w:r>
        <w:rPr>
          <w:b/>
        </w:rPr>
        <w:t>1</w:t>
      </w:r>
      <w:r w:rsidRPr="000B79F3">
        <w:t xml:space="preserve"> </w:t>
      </w:r>
      <w:r>
        <w:t>Primers used in this study</w:t>
      </w:r>
    </w:p>
    <w:tbl>
      <w:tblPr>
        <w:tblpPr w:leftFromText="180" w:rightFromText="180" w:vertAnchor="text" w:horzAnchor="margin" w:tblpX="-176" w:tblpY="329"/>
        <w:tblOverlap w:val="never"/>
        <w:tblW w:w="5372" w:type="pct"/>
        <w:tblLayout w:type="fixed"/>
        <w:tblLook w:val="0000" w:firstRow="0" w:lastRow="0" w:firstColumn="0" w:lastColumn="0" w:noHBand="0" w:noVBand="0"/>
      </w:tblPr>
      <w:tblGrid>
        <w:gridCol w:w="2043"/>
        <w:gridCol w:w="6887"/>
      </w:tblGrid>
      <w:tr w:rsidR="00082A4A" w:rsidRPr="00EC3F61" w14:paraId="4931EE75" w14:textId="77777777" w:rsidTr="00D25499">
        <w:trPr>
          <w:trHeight w:val="143"/>
          <w:tblHeader/>
        </w:trPr>
        <w:tc>
          <w:tcPr>
            <w:tcW w:w="1144" w:type="pct"/>
            <w:tcBorders>
              <w:top w:val="single" w:sz="12" w:space="0" w:color="000000"/>
              <w:bottom w:val="single" w:sz="12" w:space="0" w:color="000000"/>
            </w:tcBorders>
          </w:tcPr>
          <w:p w14:paraId="55D5E9EB" w14:textId="77777777" w:rsidR="00082A4A" w:rsidRPr="00EC3F61" w:rsidRDefault="00082A4A" w:rsidP="00D25499">
            <w:bookmarkStart w:id="4" w:name="_Hlk96796594"/>
            <w:r w:rsidRPr="00EC3F61">
              <w:t>Primers</w:t>
            </w:r>
          </w:p>
        </w:tc>
        <w:tc>
          <w:tcPr>
            <w:tcW w:w="3856" w:type="pct"/>
            <w:tcBorders>
              <w:top w:val="single" w:sz="12" w:space="0" w:color="000000"/>
              <w:bottom w:val="single" w:sz="12" w:space="0" w:color="000000"/>
            </w:tcBorders>
          </w:tcPr>
          <w:p w14:paraId="0A7BC49A" w14:textId="77777777" w:rsidR="00082A4A" w:rsidRPr="00EC3F61" w:rsidRDefault="00082A4A" w:rsidP="00D25499">
            <w:pPr>
              <w:jc w:val="center"/>
            </w:pPr>
            <w:proofErr w:type="gramStart"/>
            <w:r w:rsidRPr="00EC3F61">
              <w:t>Sequence</w:t>
            </w:r>
            <w:r>
              <w:t>(</w:t>
            </w:r>
            <w:proofErr w:type="gramEnd"/>
            <w:r>
              <w:t>5’-3’)</w:t>
            </w:r>
          </w:p>
        </w:tc>
      </w:tr>
      <w:tr w:rsidR="00082A4A" w:rsidRPr="00EC3F61" w14:paraId="600551A1" w14:textId="77777777" w:rsidTr="00D25499">
        <w:trPr>
          <w:trHeight w:val="487"/>
        </w:trPr>
        <w:tc>
          <w:tcPr>
            <w:tcW w:w="1144" w:type="pct"/>
          </w:tcPr>
          <w:p w14:paraId="1B95E648" w14:textId="77777777" w:rsidR="00082A4A" w:rsidRPr="00677385" w:rsidRDefault="00082A4A" w:rsidP="00D25499">
            <w:proofErr w:type="spellStart"/>
            <w:r>
              <w:rPr>
                <w:i/>
                <w:iCs/>
              </w:rPr>
              <w:t>trc</w:t>
            </w:r>
            <w:proofErr w:type="spellEnd"/>
            <w:r w:rsidRPr="00677385">
              <w:t>-F</w:t>
            </w:r>
          </w:p>
        </w:tc>
        <w:tc>
          <w:tcPr>
            <w:tcW w:w="3856" w:type="pct"/>
          </w:tcPr>
          <w:p w14:paraId="60B02196" w14:textId="77777777" w:rsidR="00082A4A" w:rsidRPr="00EC3F61" w:rsidRDefault="00082A4A" w:rsidP="00D25499">
            <w:r>
              <w:t>GTATC</w:t>
            </w:r>
            <w:r w:rsidRPr="001C0455">
              <w:rPr>
                <w:u w:val="single"/>
              </w:rPr>
              <w:t>CCTGCAGG</w:t>
            </w:r>
            <w:r>
              <w:t>CGACTGCACGGTGCACCAATGCTTC</w:t>
            </w:r>
          </w:p>
        </w:tc>
      </w:tr>
      <w:tr w:rsidR="00082A4A" w:rsidRPr="00EC3F61" w14:paraId="70127B12" w14:textId="77777777" w:rsidTr="00D25499">
        <w:trPr>
          <w:trHeight w:val="487"/>
        </w:trPr>
        <w:tc>
          <w:tcPr>
            <w:tcW w:w="1144" w:type="pct"/>
          </w:tcPr>
          <w:p w14:paraId="47197B09" w14:textId="77777777" w:rsidR="00082A4A" w:rsidRPr="00677385" w:rsidRDefault="00082A4A" w:rsidP="00D25499">
            <w:proofErr w:type="spellStart"/>
            <w:r>
              <w:rPr>
                <w:i/>
                <w:iCs/>
              </w:rPr>
              <w:t>trc</w:t>
            </w:r>
            <w:proofErr w:type="spellEnd"/>
            <w:r w:rsidRPr="00677385">
              <w:t>-R</w:t>
            </w:r>
          </w:p>
        </w:tc>
        <w:tc>
          <w:tcPr>
            <w:tcW w:w="3856" w:type="pct"/>
          </w:tcPr>
          <w:p w14:paraId="3791D12D" w14:textId="77777777" w:rsidR="00082A4A" w:rsidRPr="00EC3F61" w:rsidRDefault="00082A4A" w:rsidP="00D25499">
            <w:r>
              <w:t>ATGGTTGTCCTCCTTTGAGCTCGAATTCCATGGTCTGTTTC</w:t>
            </w:r>
          </w:p>
        </w:tc>
      </w:tr>
      <w:tr w:rsidR="00082A4A" w:rsidRPr="00EC3F61" w14:paraId="47EBEA09" w14:textId="77777777" w:rsidTr="00D25499">
        <w:trPr>
          <w:trHeight w:val="487"/>
        </w:trPr>
        <w:tc>
          <w:tcPr>
            <w:tcW w:w="1144" w:type="pct"/>
          </w:tcPr>
          <w:p w14:paraId="10084592" w14:textId="77777777" w:rsidR="00082A4A" w:rsidRPr="00EC3F61" w:rsidRDefault="00082A4A" w:rsidP="00D25499">
            <w:r w:rsidRPr="001C0455">
              <w:rPr>
                <w:i/>
                <w:iCs/>
              </w:rPr>
              <w:t>bdhA</w:t>
            </w:r>
            <w:r w:rsidRPr="001C0455">
              <w:t>1</w:t>
            </w:r>
            <w:r w:rsidRPr="00677385">
              <w:t>-F</w:t>
            </w:r>
          </w:p>
        </w:tc>
        <w:tc>
          <w:tcPr>
            <w:tcW w:w="3856" w:type="pct"/>
          </w:tcPr>
          <w:p w14:paraId="2861B866" w14:textId="77777777" w:rsidR="00082A4A" w:rsidRPr="00EC3F61" w:rsidRDefault="00082A4A" w:rsidP="00D25499">
            <w:r>
              <w:t>GAATTCGAGCTCAAAGGAGGACAACCATGAAGGCAGCAAGATGGCATAAC</w:t>
            </w:r>
          </w:p>
        </w:tc>
      </w:tr>
      <w:tr w:rsidR="00082A4A" w:rsidRPr="00EC3F61" w14:paraId="3A788C73" w14:textId="77777777" w:rsidTr="00D25499">
        <w:trPr>
          <w:trHeight w:val="487"/>
        </w:trPr>
        <w:tc>
          <w:tcPr>
            <w:tcW w:w="1144" w:type="pct"/>
          </w:tcPr>
          <w:p w14:paraId="407E31F6" w14:textId="77777777" w:rsidR="00082A4A" w:rsidRPr="00EC3F61" w:rsidRDefault="00082A4A" w:rsidP="00D25499">
            <w:r w:rsidRPr="001C0455">
              <w:rPr>
                <w:i/>
                <w:iCs/>
              </w:rPr>
              <w:t>bdhA</w:t>
            </w:r>
            <w:r w:rsidRPr="001C0455">
              <w:t>1</w:t>
            </w:r>
            <w:r w:rsidRPr="00677385">
              <w:t>-</w:t>
            </w:r>
            <w:r>
              <w:t>R</w:t>
            </w:r>
          </w:p>
        </w:tc>
        <w:tc>
          <w:tcPr>
            <w:tcW w:w="3856" w:type="pct"/>
          </w:tcPr>
          <w:p w14:paraId="444F8A47" w14:textId="77777777" w:rsidR="00082A4A" w:rsidRPr="00EC3F61" w:rsidRDefault="00082A4A" w:rsidP="00D25499">
            <w:r>
              <w:t>GCATTGA</w:t>
            </w:r>
            <w:r w:rsidRPr="001C0455">
              <w:rPr>
                <w:u w:val="single"/>
              </w:rPr>
              <w:t>GTCGAC</w:t>
            </w:r>
            <w:r>
              <w:t>TTAGTTAGGTCTAACAAGGATTTTGAC</w:t>
            </w:r>
          </w:p>
        </w:tc>
      </w:tr>
      <w:tr w:rsidR="00082A4A" w:rsidRPr="00EC3F61" w14:paraId="1574B5DC" w14:textId="77777777" w:rsidTr="00D25499">
        <w:trPr>
          <w:trHeight w:val="487"/>
        </w:trPr>
        <w:tc>
          <w:tcPr>
            <w:tcW w:w="1144" w:type="pct"/>
          </w:tcPr>
          <w:p w14:paraId="3DB0FCA2" w14:textId="77777777" w:rsidR="00082A4A" w:rsidRPr="001C0455" w:rsidRDefault="00082A4A" w:rsidP="00D25499">
            <w:pPr>
              <w:rPr>
                <w:i/>
                <w:iCs/>
              </w:rPr>
            </w:pPr>
            <w:r w:rsidRPr="00940850">
              <w:rPr>
                <w:i/>
                <w:iCs/>
              </w:rPr>
              <w:t>Sod</w:t>
            </w:r>
            <w:r>
              <w:rPr>
                <w:i/>
                <w:iCs/>
              </w:rPr>
              <w:t>1</w:t>
            </w:r>
            <w:r w:rsidRPr="00677385">
              <w:t>-F</w:t>
            </w:r>
          </w:p>
        </w:tc>
        <w:tc>
          <w:tcPr>
            <w:tcW w:w="3856" w:type="pct"/>
          </w:tcPr>
          <w:p w14:paraId="49D8990F" w14:textId="77777777" w:rsidR="00082A4A" w:rsidRDefault="00082A4A" w:rsidP="00D25499">
            <w:r>
              <w:t>GTACT</w:t>
            </w:r>
            <w:r w:rsidRPr="001C0455">
              <w:rPr>
                <w:u w:val="single"/>
              </w:rPr>
              <w:t>CCTGCAGG</w:t>
            </w:r>
            <w:r>
              <w:t>TAGCTGCCAATTATTCCGGGCTTGTG</w:t>
            </w:r>
          </w:p>
        </w:tc>
      </w:tr>
      <w:tr w:rsidR="00082A4A" w:rsidRPr="00EC3F61" w14:paraId="55B81786" w14:textId="77777777" w:rsidTr="00D25499">
        <w:trPr>
          <w:trHeight w:val="487"/>
        </w:trPr>
        <w:tc>
          <w:tcPr>
            <w:tcW w:w="1144" w:type="pct"/>
          </w:tcPr>
          <w:p w14:paraId="3971717E" w14:textId="77777777" w:rsidR="00082A4A" w:rsidRPr="001C0455" w:rsidRDefault="00082A4A" w:rsidP="00D25499">
            <w:pPr>
              <w:rPr>
                <w:i/>
                <w:iCs/>
              </w:rPr>
            </w:pPr>
            <w:r w:rsidRPr="00940850">
              <w:rPr>
                <w:i/>
                <w:iCs/>
              </w:rPr>
              <w:t>Sod</w:t>
            </w:r>
            <w:r>
              <w:rPr>
                <w:i/>
                <w:iCs/>
              </w:rPr>
              <w:t>1</w:t>
            </w:r>
            <w:r w:rsidRPr="00677385">
              <w:t>-</w:t>
            </w:r>
            <w:r>
              <w:t>R</w:t>
            </w:r>
          </w:p>
        </w:tc>
        <w:tc>
          <w:tcPr>
            <w:tcW w:w="3856" w:type="pct"/>
          </w:tcPr>
          <w:p w14:paraId="501BCDEF" w14:textId="77777777" w:rsidR="00082A4A" w:rsidRDefault="00082A4A" w:rsidP="00D25499">
            <w:r>
              <w:t>CCTTTCTCGGGTTCGAATTTTTTTCTCGTGGGTAAAAAATCCTTTCGTAG</w:t>
            </w:r>
          </w:p>
        </w:tc>
      </w:tr>
      <w:tr w:rsidR="00082A4A" w:rsidRPr="00EC3F61" w14:paraId="2575FD13" w14:textId="77777777" w:rsidTr="00D25499">
        <w:trPr>
          <w:trHeight w:val="487"/>
        </w:trPr>
        <w:tc>
          <w:tcPr>
            <w:tcW w:w="1144" w:type="pct"/>
          </w:tcPr>
          <w:p w14:paraId="126B5762" w14:textId="77777777" w:rsidR="00082A4A" w:rsidRPr="001C0455" w:rsidRDefault="00082A4A" w:rsidP="00D25499">
            <w:pPr>
              <w:rPr>
                <w:i/>
                <w:iCs/>
              </w:rPr>
            </w:pPr>
            <w:r w:rsidRPr="00940850">
              <w:rPr>
                <w:i/>
                <w:iCs/>
              </w:rPr>
              <w:t>bdhA</w:t>
            </w:r>
            <w:r>
              <w:t>2</w:t>
            </w:r>
            <w:r w:rsidRPr="00940850">
              <w:t>-F</w:t>
            </w:r>
          </w:p>
        </w:tc>
        <w:tc>
          <w:tcPr>
            <w:tcW w:w="3856" w:type="pct"/>
          </w:tcPr>
          <w:p w14:paraId="3B040D10" w14:textId="77777777" w:rsidR="00082A4A" w:rsidRDefault="00082A4A" w:rsidP="00D25499">
            <w:r>
              <w:t>TTCGAACCCGAGAAAGGAGGTATTATGAAGGCAGCAAGATGGCATAACCAAAAGG</w:t>
            </w:r>
          </w:p>
        </w:tc>
      </w:tr>
      <w:tr w:rsidR="00082A4A" w:rsidRPr="00EC3F61" w14:paraId="43F90AD3" w14:textId="77777777" w:rsidTr="00D25499">
        <w:trPr>
          <w:trHeight w:val="487"/>
        </w:trPr>
        <w:tc>
          <w:tcPr>
            <w:tcW w:w="1144" w:type="pct"/>
          </w:tcPr>
          <w:p w14:paraId="3A7A88B6" w14:textId="77777777" w:rsidR="00082A4A" w:rsidRPr="001C0455" w:rsidRDefault="00082A4A" w:rsidP="00D25499">
            <w:pPr>
              <w:rPr>
                <w:i/>
                <w:iCs/>
              </w:rPr>
            </w:pPr>
            <w:r w:rsidRPr="00940850">
              <w:rPr>
                <w:i/>
                <w:iCs/>
              </w:rPr>
              <w:t>bdhA</w:t>
            </w:r>
            <w:r>
              <w:t>2</w:t>
            </w:r>
            <w:r w:rsidRPr="00677385">
              <w:t>-</w:t>
            </w:r>
            <w:r>
              <w:t>R</w:t>
            </w:r>
          </w:p>
        </w:tc>
        <w:tc>
          <w:tcPr>
            <w:tcW w:w="3856" w:type="pct"/>
          </w:tcPr>
          <w:p w14:paraId="09DB7A8C" w14:textId="77777777" w:rsidR="00082A4A" w:rsidRDefault="00082A4A" w:rsidP="00D25499">
            <w:r>
              <w:t>GCATTGA</w:t>
            </w:r>
            <w:r w:rsidRPr="001C0455">
              <w:rPr>
                <w:u w:val="single"/>
              </w:rPr>
              <w:t>GTCGAC</w:t>
            </w:r>
            <w:r>
              <w:t>TTAGTTAGGTCTAACAAGGATTTTG</w:t>
            </w:r>
          </w:p>
        </w:tc>
      </w:tr>
      <w:tr w:rsidR="00082A4A" w:rsidRPr="00EC3F61" w14:paraId="4EEB49AB" w14:textId="77777777" w:rsidTr="00D25499">
        <w:trPr>
          <w:trHeight w:val="487"/>
        </w:trPr>
        <w:tc>
          <w:tcPr>
            <w:tcW w:w="1144" w:type="pct"/>
          </w:tcPr>
          <w:p w14:paraId="442122CF" w14:textId="77777777" w:rsidR="00082A4A" w:rsidRPr="00EC3F61" w:rsidRDefault="00082A4A" w:rsidP="00D25499">
            <w:r w:rsidRPr="00940850">
              <w:rPr>
                <w:i/>
                <w:iCs/>
              </w:rPr>
              <w:t>sod</w:t>
            </w:r>
            <w:r>
              <w:rPr>
                <w:i/>
                <w:iCs/>
              </w:rPr>
              <w:t>2</w:t>
            </w:r>
            <w:r w:rsidRPr="00677385">
              <w:t>-F</w:t>
            </w:r>
          </w:p>
        </w:tc>
        <w:tc>
          <w:tcPr>
            <w:tcW w:w="3856" w:type="pct"/>
          </w:tcPr>
          <w:p w14:paraId="46413717" w14:textId="77777777" w:rsidR="00082A4A" w:rsidRPr="00EC3F61" w:rsidRDefault="00082A4A" w:rsidP="00D25499">
            <w:r>
              <w:t>GTACT</w:t>
            </w:r>
            <w:r w:rsidRPr="001C0455">
              <w:rPr>
                <w:u w:val="single"/>
              </w:rPr>
              <w:t>CCTGCAGG</w:t>
            </w:r>
            <w:r>
              <w:t>TAGCTGCCAATTATTCCGGGCTTGTGA</w:t>
            </w:r>
          </w:p>
        </w:tc>
      </w:tr>
      <w:tr w:rsidR="00082A4A" w:rsidRPr="00EC3F61" w14:paraId="23710645" w14:textId="77777777" w:rsidTr="00D25499">
        <w:trPr>
          <w:trHeight w:val="623"/>
        </w:trPr>
        <w:tc>
          <w:tcPr>
            <w:tcW w:w="1144" w:type="pct"/>
          </w:tcPr>
          <w:p w14:paraId="3375F692" w14:textId="77777777" w:rsidR="00082A4A" w:rsidRPr="00EC3F61" w:rsidRDefault="00082A4A" w:rsidP="00D25499">
            <w:r w:rsidRPr="00940850">
              <w:rPr>
                <w:i/>
                <w:iCs/>
              </w:rPr>
              <w:t>sod</w:t>
            </w:r>
            <w:r>
              <w:rPr>
                <w:i/>
                <w:iCs/>
              </w:rPr>
              <w:t>2</w:t>
            </w:r>
            <w:r w:rsidRPr="00677385">
              <w:t>-</w:t>
            </w:r>
            <w:r>
              <w:t>R</w:t>
            </w:r>
          </w:p>
        </w:tc>
        <w:tc>
          <w:tcPr>
            <w:tcW w:w="3856" w:type="pct"/>
          </w:tcPr>
          <w:p w14:paraId="4F810386" w14:textId="77777777" w:rsidR="00082A4A" w:rsidRPr="00EC3F61" w:rsidRDefault="00082A4A" w:rsidP="00D25499">
            <w:r>
              <w:t>CCTTTCTCGGGTTCGAATTTTTTTCTCGTGGGTAAAAAATCCTTTCGTAG</w:t>
            </w:r>
          </w:p>
        </w:tc>
      </w:tr>
      <w:tr w:rsidR="00082A4A" w:rsidRPr="00EC3F61" w14:paraId="3D4C613A" w14:textId="77777777" w:rsidTr="00D25499">
        <w:trPr>
          <w:trHeight w:val="623"/>
        </w:trPr>
        <w:tc>
          <w:tcPr>
            <w:tcW w:w="1144" w:type="pct"/>
          </w:tcPr>
          <w:p w14:paraId="420A4FB2" w14:textId="77777777" w:rsidR="00082A4A" w:rsidRPr="00EC3F61" w:rsidRDefault="00082A4A" w:rsidP="00D25499">
            <w:r w:rsidRPr="00940850">
              <w:rPr>
                <w:i/>
                <w:iCs/>
              </w:rPr>
              <w:t>bdhA</w:t>
            </w:r>
            <w:r>
              <w:t>3</w:t>
            </w:r>
            <w:r w:rsidRPr="00940850">
              <w:t>-F</w:t>
            </w:r>
          </w:p>
        </w:tc>
        <w:tc>
          <w:tcPr>
            <w:tcW w:w="3856" w:type="pct"/>
          </w:tcPr>
          <w:p w14:paraId="20A03635" w14:textId="77777777" w:rsidR="00082A4A" w:rsidRPr="00EC3F61" w:rsidRDefault="00082A4A" w:rsidP="00D25499">
            <w:r>
              <w:t>TTCGAACCCGAGAAAGGAGGTATTATGAAGGCAGCAAGATGGCATAACCAAAAGG</w:t>
            </w:r>
          </w:p>
        </w:tc>
      </w:tr>
      <w:tr w:rsidR="00082A4A" w:rsidRPr="00EC3F61" w14:paraId="1F4123C8" w14:textId="77777777" w:rsidTr="00D25499">
        <w:trPr>
          <w:trHeight w:val="623"/>
        </w:trPr>
        <w:tc>
          <w:tcPr>
            <w:tcW w:w="1144" w:type="pct"/>
          </w:tcPr>
          <w:p w14:paraId="363ABCF9" w14:textId="77777777" w:rsidR="00082A4A" w:rsidRPr="00EC3F61" w:rsidRDefault="00082A4A" w:rsidP="00D25499">
            <w:r w:rsidRPr="00940850">
              <w:rPr>
                <w:i/>
                <w:iCs/>
              </w:rPr>
              <w:t>bdhA</w:t>
            </w:r>
            <w:r>
              <w:t>3</w:t>
            </w:r>
            <w:r w:rsidRPr="00677385">
              <w:t>-</w:t>
            </w:r>
            <w:r>
              <w:t>R</w:t>
            </w:r>
          </w:p>
        </w:tc>
        <w:tc>
          <w:tcPr>
            <w:tcW w:w="3856" w:type="pct"/>
          </w:tcPr>
          <w:p w14:paraId="06705A34" w14:textId="77777777" w:rsidR="00082A4A" w:rsidRPr="00EC3F61" w:rsidRDefault="00082A4A" w:rsidP="00D25499">
            <w:r>
              <w:t>CTTTCTCGGGTTCGAATTTTTTTCTCGTTTAGTTAGGTCTAACAAGGATTTTGACTTGG</w:t>
            </w:r>
          </w:p>
        </w:tc>
      </w:tr>
      <w:tr w:rsidR="00082A4A" w:rsidRPr="00EC3F61" w14:paraId="7BA1FB5E" w14:textId="77777777" w:rsidTr="00D25499">
        <w:trPr>
          <w:trHeight w:val="623"/>
        </w:trPr>
        <w:tc>
          <w:tcPr>
            <w:tcW w:w="1144" w:type="pct"/>
          </w:tcPr>
          <w:p w14:paraId="21066D8D" w14:textId="77777777" w:rsidR="00082A4A" w:rsidRPr="00EC3F61" w:rsidRDefault="00082A4A" w:rsidP="00D25499">
            <w:r w:rsidRPr="00940850">
              <w:rPr>
                <w:i/>
                <w:iCs/>
              </w:rPr>
              <w:t>udhA</w:t>
            </w:r>
            <w:r w:rsidRPr="00940850">
              <w:t>1-F</w:t>
            </w:r>
          </w:p>
        </w:tc>
        <w:tc>
          <w:tcPr>
            <w:tcW w:w="3856" w:type="pct"/>
          </w:tcPr>
          <w:p w14:paraId="0EA56F0D" w14:textId="77777777" w:rsidR="00082A4A" w:rsidRPr="00EC3F61" w:rsidRDefault="00082A4A" w:rsidP="00D25499">
            <w:r>
              <w:t>CGAGAAAAAAATTCGAACCCGAGAAAGGAGGTATTATGCCACATTCCTACGATTACGAT</w:t>
            </w:r>
          </w:p>
        </w:tc>
      </w:tr>
      <w:tr w:rsidR="00082A4A" w:rsidRPr="00EC3F61" w14:paraId="73B7E758" w14:textId="77777777" w:rsidTr="00D25499">
        <w:trPr>
          <w:trHeight w:val="623"/>
        </w:trPr>
        <w:tc>
          <w:tcPr>
            <w:tcW w:w="1144" w:type="pct"/>
          </w:tcPr>
          <w:p w14:paraId="10354774" w14:textId="77777777" w:rsidR="00082A4A" w:rsidRPr="00EC3F61" w:rsidRDefault="00082A4A" w:rsidP="00D25499">
            <w:r w:rsidRPr="00940850">
              <w:rPr>
                <w:i/>
                <w:iCs/>
              </w:rPr>
              <w:t>udhA</w:t>
            </w:r>
            <w:r w:rsidRPr="00940850">
              <w:t>1-</w:t>
            </w:r>
            <w:r>
              <w:t>R</w:t>
            </w:r>
          </w:p>
        </w:tc>
        <w:tc>
          <w:tcPr>
            <w:tcW w:w="3856" w:type="pct"/>
          </w:tcPr>
          <w:p w14:paraId="6702DBD2" w14:textId="77777777" w:rsidR="00082A4A" w:rsidRPr="00EC3F61" w:rsidRDefault="00082A4A" w:rsidP="00D25499">
            <w:r>
              <w:t>GCATTGA</w:t>
            </w:r>
            <w:r w:rsidRPr="00940850">
              <w:rPr>
                <w:u w:val="single"/>
              </w:rPr>
              <w:t>GTCGAC</w:t>
            </w:r>
            <w:r>
              <w:t>TTAAAACAGGCGGTTTAAACCGTTTAACG</w:t>
            </w:r>
          </w:p>
        </w:tc>
      </w:tr>
      <w:tr w:rsidR="00082A4A" w:rsidRPr="00EC3F61" w14:paraId="6C9A4A04" w14:textId="77777777" w:rsidTr="00D25499">
        <w:trPr>
          <w:trHeight w:val="614"/>
        </w:trPr>
        <w:tc>
          <w:tcPr>
            <w:tcW w:w="1144" w:type="pct"/>
          </w:tcPr>
          <w:p w14:paraId="713315EC" w14:textId="77777777" w:rsidR="00082A4A" w:rsidRPr="00EC3F61" w:rsidRDefault="00082A4A" w:rsidP="00D25499">
            <w:proofErr w:type="spellStart"/>
            <w:r w:rsidRPr="00A627E8">
              <w:rPr>
                <w:i/>
                <w:iCs/>
              </w:rPr>
              <w:t>atpG</w:t>
            </w:r>
            <w:r w:rsidRPr="00A627E8">
              <w:t>U</w:t>
            </w:r>
            <w:proofErr w:type="spellEnd"/>
            <w:r w:rsidRPr="00A627E8">
              <w:t>-F</w:t>
            </w:r>
          </w:p>
        </w:tc>
        <w:tc>
          <w:tcPr>
            <w:tcW w:w="3856" w:type="pct"/>
          </w:tcPr>
          <w:p w14:paraId="4FDD01C9" w14:textId="77777777" w:rsidR="00082A4A" w:rsidRPr="00EC3F61" w:rsidRDefault="00082A4A" w:rsidP="00D25499">
            <w:pPr>
              <w:pStyle w:val="af3"/>
              <w:rPr>
                <w:sz w:val="24"/>
              </w:rPr>
            </w:pPr>
            <w:r w:rsidRPr="00A627E8">
              <w:rPr>
                <w:sz w:val="24"/>
              </w:rPr>
              <w:t>GATCC</w:t>
            </w:r>
            <w:r w:rsidRPr="00A627E8">
              <w:rPr>
                <w:sz w:val="24"/>
                <w:u w:val="single"/>
              </w:rPr>
              <w:t>TCTAGA</w:t>
            </w:r>
            <w:r w:rsidRPr="00A627E8">
              <w:rPr>
                <w:sz w:val="24"/>
              </w:rPr>
              <w:t>AATTGCGTGACCGAATTCGTT</w:t>
            </w:r>
          </w:p>
        </w:tc>
      </w:tr>
      <w:tr w:rsidR="00082A4A" w:rsidRPr="00EC3F61" w14:paraId="137F48F0" w14:textId="77777777" w:rsidTr="00D25499">
        <w:trPr>
          <w:trHeight w:val="395"/>
        </w:trPr>
        <w:tc>
          <w:tcPr>
            <w:tcW w:w="1144" w:type="pct"/>
          </w:tcPr>
          <w:p w14:paraId="76167F06" w14:textId="77777777" w:rsidR="00082A4A" w:rsidRPr="00EC3F61" w:rsidRDefault="00082A4A" w:rsidP="00D25499">
            <w:proofErr w:type="spellStart"/>
            <w:r w:rsidRPr="00A627E8">
              <w:rPr>
                <w:i/>
                <w:iCs/>
              </w:rPr>
              <w:t>atpG</w:t>
            </w:r>
            <w:r w:rsidRPr="00A627E8">
              <w:t>U</w:t>
            </w:r>
            <w:proofErr w:type="spellEnd"/>
            <w:r w:rsidRPr="00A627E8">
              <w:t>-</w:t>
            </w:r>
            <w:r>
              <w:t>R</w:t>
            </w:r>
          </w:p>
        </w:tc>
        <w:tc>
          <w:tcPr>
            <w:tcW w:w="3856" w:type="pct"/>
          </w:tcPr>
          <w:p w14:paraId="581407E2" w14:textId="77777777" w:rsidR="00082A4A" w:rsidRPr="00EC3F61" w:rsidRDefault="00082A4A" w:rsidP="00D25499">
            <w:r w:rsidRPr="00A627E8">
              <w:t>TTCATCGCGTTTCGACGTAGAGCGGACTCTGCAGCTG</w:t>
            </w:r>
          </w:p>
        </w:tc>
      </w:tr>
      <w:tr w:rsidR="00082A4A" w:rsidRPr="00EC3F61" w14:paraId="2471E288" w14:textId="77777777" w:rsidTr="00D25499">
        <w:trPr>
          <w:trHeight w:val="395"/>
        </w:trPr>
        <w:tc>
          <w:tcPr>
            <w:tcW w:w="1144" w:type="pct"/>
          </w:tcPr>
          <w:p w14:paraId="151DDEE1" w14:textId="77777777" w:rsidR="00082A4A" w:rsidRPr="00A627E8" w:rsidRDefault="00082A4A" w:rsidP="00D25499">
            <w:pPr>
              <w:rPr>
                <w:i/>
                <w:iCs/>
              </w:rPr>
            </w:pPr>
            <w:proofErr w:type="spellStart"/>
            <w:r w:rsidRPr="00A627E8">
              <w:rPr>
                <w:i/>
                <w:iCs/>
              </w:rPr>
              <w:t>atpG</w:t>
            </w:r>
            <w:r>
              <w:t>D</w:t>
            </w:r>
            <w:proofErr w:type="spellEnd"/>
            <w:r w:rsidRPr="00A627E8">
              <w:t>-F</w:t>
            </w:r>
          </w:p>
        </w:tc>
        <w:tc>
          <w:tcPr>
            <w:tcW w:w="3856" w:type="pct"/>
          </w:tcPr>
          <w:p w14:paraId="35FC205A" w14:textId="77777777" w:rsidR="00082A4A" w:rsidRPr="00EC3F61" w:rsidRDefault="00082A4A" w:rsidP="00D25499">
            <w:r w:rsidRPr="00A627E8">
              <w:t>GCTGCAGAGTCCGCTCTACGTCGAAACGCGATGAAGTCTG</w:t>
            </w:r>
          </w:p>
        </w:tc>
      </w:tr>
      <w:tr w:rsidR="00082A4A" w:rsidRPr="00EC3F61" w14:paraId="43556E23" w14:textId="77777777" w:rsidTr="00D25499">
        <w:trPr>
          <w:trHeight w:val="395"/>
        </w:trPr>
        <w:tc>
          <w:tcPr>
            <w:tcW w:w="1144" w:type="pct"/>
          </w:tcPr>
          <w:p w14:paraId="400C39F9" w14:textId="77777777" w:rsidR="00082A4A" w:rsidRPr="00A627E8" w:rsidRDefault="00082A4A" w:rsidP="00D25499">
            <w:pPr>
              <w:rPr>
                <w:i/>
                <w:iCs/>
              </w:rPr>
            </w:pPr>
            <w:proofErr w:type="spellStart"/>
            <w:r w:rsidRPr="00A627E8">
              <w:rPr>
                <w:i/>
                <w:iCs/>
              </w:rPr>
              <w:t>atpG</w:t>
            </w:r>
            <w:r>
              <w:t>D</w:t>
            </w:r>
            <w:proofErr w:type="spellEnd"/>
            <w:r w:rsidRPr="00A627E8">
              <w:t>-</w:t>
            </w:r>
            <w:r>
              <w:t>R</w:t>
            </w:r>
          </w:p>
        </w:tc>
        <w:tc>
          <w:tcPr>
            <w:tcW w:w="3856" w:type="pct"/>
          </w:tcPr>
          <w:p w14:paraId="3018D2A2" w14:textId="77777777" w:rsidR="00082A4A" w:rsidRPr="00EC3F61" w:rsidRDefault="00082A4A" w:rsidP="00D25499">
            <w:r w:rsidRPr="00A627E8">
              <w:t>CTATCA</w:t>
            </w:r>
            <w:r w:rsidRPr="00A627E8">
              <w:rPr>
                <w:u w:val="single"/>
              </w:rPr>
              <w:t>GCATGC</w:t>
            </w:r>
            <w:r w:rsidRPr="00A627E8">
              <w:t>TTCGAGGAAGAGGTCGGTGCCCTCAC</w:t>
            </w:r>
          </w:p>
        </w:tc>
      </w:tr>
      <w:tr w:rsidR="00082A4A" w:rsidRPr="00EC3F61" w14:paraId="35CC0263" w14:textId="77777777" w:rsidTr="00D25499">
        <w:trPr>
          <w:trHeight w:val="395"/>
        </w:trPr>
        <w:tc>
          <w:tcPr>
            <w:tcW w:w="1144" w:type="pct"/>
          </w:tcPr>
          <w:p w14:paraId="3F6F1406" w14:textId="77777777" w:rsidR="00082A4A" w:rsidRPr="008A5942" w:rsidRDefault="00082A4A" w:rsidP="00D25499">
            <w:r w:rsidRPr="008A5942">
              <w:t>AU1-F</w:t>
            </w:r>
          </w:p>
        </w:tc>
        <w:tc>
          <w:tcPr>
            <w:tcW w:w="3856" w:type="pct"/>
          </w:tcPr>
          <w:p w14:paraId="236005D2" w14:textId="77777777" w:rsidR="00082A4A" w:rsidRPr="00A627E8" w:rsidRDefault="00082A4A" w:rsidP="00D25499">
            <w:r>
              <w:t>GTCAATTCAGGGTGGTGAATTAGCTGCCAATTATTCCGGGCTTGTGA</w:t>
            </w:r>
          </w:p>
        </w:tc>
      </w:tr>
      <w:tr w:rsidR="00082A4A" w:rsidRPr="00EC3F61" w14:paraId="3D89CAA3" w14:textId="77777777" w:rsidTr="00D25499">
        <w:trPr>
          <w:trHeight w:val="395"/>
        </w:trPr>
        <w:tc>
          <w:tcPr>
            <w:tcW w:w="1144" w:type="pct"/>
          </w:tcPr>
          <w:p w14:paraId="6E84532C" w14:textId="77777777" w:rsidR="00082A4A" w:rsidRPr="008A5942" w:rsidRDefault="00082A4A" w:rsidP="00D25499">
            <w:r w:rsidRPr="008A5942">
              <w:t>AU1-R</w:t>
            </w:r>
          </w:p>
        </w:tc>
        <w:tc>
          <w:tcPr>
            <w:tcW w:w="3856" w:type="pct"/>
          </w:tcPr>
          <w:p w14:paraId="6577BC90" w14:textId="77777777" w:rsidR="00082A4A" w:rsidRPr="00A627E8" w:rsidRDefault="00082A4A" w:rsidP="00D25499">
            <w:r>
              <w:t>CAGGTAGACTCTAGATTAAAACAGGCGGTTTAAACCGTTTAAC</w:t>
            </w:r>
          </w:p>
        </w:tc>
      </w:tr>
      <w:tr w:rsidR="00082A4A" w:rsidRPr="00EC3F61" w14:paraId="3B0642F9" w14:textId="77777777" w:rsidTr="00D25499">
        <w:trPr>
          <w:trHeight w:val="395"/>
        </w:trPr>
        <w:tc>
          <w:tcPr>
            <w:tcW w:w="1144" w:type="pct"/>
          </w:tcPr>
          <w:p w14:paraId="6A2F9F63" w14:textId="77777777" w:rsidR="00082A4A" w:rsidRPr="008A5942" w:rsidRDefault="00082A4A" w:rsidP="00D25499">
            <w:proofErr w:type="spellStart"/>
            <w:proofErr w:type="gramStart"/>
            <w:r w:rsidRPr="008A5942">
              <w:t>pEC</w:t>
            </w:r>
            <w:proofErr w:type="spellEnd"/>
            <w:r w:rsidRPr="008A5942">
              <w:t>-F</w:t>
            </w:r>
            <w:proofErr w:type="gramEnd"/>
          </w:p>
        </w:tc>
        <w:tc>
          <w:tcPr>
            <w:tcW w:w="3856" w:type="pct"/>
          </w:tcPr>
          <w:p w14:paraId="40028071" w14:textId="77777777" w:rsidR="00082A4A" w:rsidRPr="00A627E8" w:rsidRDefault="00082A4A" w:rsidP="00D25499">
            <w:r>
              <w:t>TTTAAACCGCCTGTTTTAATCTAGAGTCGACCTGCAGGCATGC</w:t>
            </w:r>
          </w:p>
        </w:tc>
      </w:tr>
      <w:tr w:rsidR="00082A4A" w:rsidRPr="00EC3F61" w14:paraId="259E0830" w14:textId="77777777" w:rsidTr="00D25499">
        <w:trPr>
          <w:trHeight w:val="395"/>
        </w:trPr>
        <w:tc>
          <w:tcPr>
            <w:tcW w:w="1144" w:type="pct"/>
            <w:tcBorders>
              <w:bottom w:val="single" w:sz="12" w:space="0" w:color="auto"/>
            </w:tcBorders>
          </w:tcPr>
          <w:p w14:paraId="7A440EB7" w14:textId="77777777" w:rsidR="00082A4A" w:rsidRPr="008A5942" w:rsidRDefault="00082A4A" w:rsidP="00D25499">
            <w:proofErr w:type="spellStart"/>
            <w:proofErr w:type="gramStart"/>
            <w:r w:rsidRPr="008A5942">
              <w:t>pEC</w:t>
            </w:r>
            <w:proofErr w:type="spellEnd"/>
            <w:r w:rsidRPr="008A5942">
              <w:t>-R</w:t>
            </w:r>
            <w:proofErr w:type="gramEnd"/>
          </w:p>
        </w:tc>
        <w:tc>
          <w:tcPr>
            <w:tcW w:w="3856" w:type="pct"/>
            <w:tcBorders>
              <w:bottom w:val="single" w:sz="12" w:space="0" w:color="auto"/>
            </w:tcBorders>
          </w:tcPr>
          <w:p w14:paraId="1FF56E88" w14:textId="77777777" w:rsidR="00082A4A" w:rsidRPr="00A627E8" w:rsidRDefault="00082A4A" w:rsidP="00D25499">
            <w:r>
              <w:t>GCCCGGAATAATTGGCAGCTAATTCACCACCCTGAATTGAC</w:t>
            </w:r>
          </w:p>
        </w:tc>
      </w:tr>
      <w:bookmarkEnd w:id="4"/>
    </w:tbl>
    <w:p w14:paraId="279F9B73" w14:textId="77777777" w:rsidR="000C4858" w:rsidRDefault="000C4858" w:rsidP="00082A4A">
      <w:pPr>
        <w:rPr>
          <w:b/>
          <w:sz w:val="24"/>
        </w:rPr>
      </w:pPr>
    </w:p>
    <w:sectPr w:rsidR="000C4858" w:rsidSect="005A007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83B97" w14:textId="77777777" w:rsidR="00241EA1" w:rsidRDefault="00241EA1" w:rsidP="00B912E6">
      <w:r>
        <w:separator/>
      </w:r>
    </w:p>
  </w:endnote>
  <w:endnote w:type="continuationSeparator" w:id="0">
    <w:p w14:paraId="3A2C3A0B" w14:textId="77777777" w:rsidR="00241EA1" w:rsidRDefault="00241EA1" w:rsidP="00B91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7F0E6" w14:textId="77777777" w:rsidR="00241EA1" w:rsidRDefault="00241EA1" w:rsidP="00B912E6">
      <w:r>
        <w:separator/>
      </w:r>
    </w:p>
  </w:footnote>
  <w:footnote w:type="continuationSeparator" w:id="0">
    <w:p w14:paraId="179C30B8" w14:textId="77777777" w:rsidR="00241EA1" w:rsidRDefault="00241EA1" w:rsidP="00B912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E1592B"/>
    <w:multiLevelType w:val="hybridMultilevel"/>
    <w:tmpl w:val="23D880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912E6"/>
    <w:rsid w:val="00082A4A"/>
    <w:rsid w:val="00091BD2"/>
    <w:rsid w:val="000A4DCB"/>
    <w:rsid w:val="000C4858"/>
    <w:rsid w:val="000C54CB"/>
    <w:rsid w:val="000D440F"/>
    <w:rsid w:val="000E4E3D"/>
    <w:rsid w:val="0011194F"/>
    <w:rsid w:val="00121D96"/>
    <w:rsid w:val="00151C50"/>
    <w:rsid w:val="00156B4E"/>
    <w:rsid w:val="00180EC7"/>
    <w:rsid w:val="001E657C"/>
    <w:rsid w:val="001E6C75"/>
    <w:rsid w:val="00205323"/>
    <w:rsid w:val="0023514E"/>
    <w:rsid w:val="00241EA1"/>
    <w:rsid w:val="00246F13"/>
    <w:rsid w:val="00253FCE"/>
    <w:rsid w:val="002677CF"/>
    <w:rsid w:val="00270D02"/>
    <w:rsid w:val="002918BA"/>
    <w:rsid w:val="002B33B1"/>
    <w:rsid w:val="002C0755"/>
    <w:rsid w:val="002E35EA"/>
    <w:rsid w:val="002F714E"/>
    <w:rsid w:val="0030725D"/>
    <w:rsid w:val="003118B2"/>
    <w:rsid w:val="003216AF"/>
    <w:rsid w:val="00334C10"/>
    <w:rsid w:val="00335F60"/>
    <w:rsid w:val="00395ACA"/>
    <w:rsid w:val="003A1BEA"/>
    <w:rsid w:val="003E2A8F"/>
    <w:rsid w:val="003E7C67"/>
    <w:rsid w:val="003F1B77"/>
    <w:rsid w:val="003F7672"/>
    <w:rsid w:val="00441270"/>
    <w:rsid w:val="004609A0"/>
    <w:rsid w:val="00460CED"/>
    <w:rsid w:val="004753DA"/>
    <w:rsid w:val="004A288B"/>
    <w:rsid w:val="004A7461"/>
    <w:rsid w:val="004E0AC0"/>
    <w:rsid w:val="004E401B"/>
    <w:rsid w:val="005209BF"/>
    <w:rsid w:val="00524AFE"/>
    <w:rsid w:val="00550C32"/>
    <w:rsid w:val="00584B93"/>
    <w:rsid w:val="0059141D"/>
    <w:rsid w:val="005933E1"/>
    <w:rsid w:val="005A0078"/>
    <w:rsid w:val="005D1ABA"/>
    <w:rsid w:val="0066114A"/>
    <w:rsid w:val="0066316B"/>
    <w:rsid w:val="006A1BB6"/>
    <w:rsid w:val="006C0481"/>
    <w:rsid w:val="006F3242"/>
    <w:rsid w:val="00721FD1"/>
    <w:rsid w:val="00753833"/>
    <w:rsid w:val="00762E05"/>
    <w:rsid w:val="00775093"/>
    <w:rsid w:val="007B4A54"/>
    <w:rsid w:val="007D3ECB"/>
    <w:rsid w:val="00801237"/>
    <w:rsid w:val="008053A1"/>
    <w:rsid w:val="008136E5"/>
    <w:rsid w:val="008739A6"/>
    <w:rsid w:val="00887CCF"/>
    <w:rsid w:val="008932A9"/>
    <w:rsid w:val="00894464"/>
    <w:rsid w:val="00896A7E"/>
    <w:rsid w:val="008A5969"/>
    <w:rsid w:val="008A6CAB"/>
    <w:rsid w:val="008B1EE7"/>
    <w:rsid w:val="008D46E0"/>
    <w:rsid w:val="008D4B15"/>
    <w:rsid w:val="008E67FF"/>
    <w:rsid w:val="00901231"/>
    <w:rsid w:val="00902065"/>
    <w:rsid w:val="009076C1"/>
    <w:rsid w:val="00912A41"/>
    <w:rsid w:val="00925D44"/>
    <w:rsid w:val="00936FD4"/>
    <w:rsid w:val="0094135F"/>
    <w:rsid w:val="009718A5"/>
    <w:rsid w:val="009819F4"/>
    <w:rsid w:val="0098348A"/>
    <w:rsid w:val="00987035"/>
    <w:rsid w:val="009C5A42"/>
    <w:rsid w:val="00A022C5"/>
    <w:rsid w:val="00A029A4"/>
    <w:rsid w:val="00A03783"/>
    <w:rsid w:val="00A24662"/>
    <w:rsid w:val="00A43945"/>
    <w:rsid w:val="00A54983"/>
    <w:rsid w:val="00A6017C"/>
    <w:rsid w:val="00A77F61"/>
    <w:rsid w:val="00AF1679"/>
    <w:rsid w:val="00B21FAE"/>
    <w:rsid w:val="00B2585A"/>
    <w:rsid w:val="00B37341"/>
    <w:rsid w:val="00B71F21"/>
    <w:rsid w:val="00B7403E"/>
    <w:rsid w:val="00B84F48"/>
    <w:rsid w:val="00B912E6"/>
    <w:rsid w:val="00B9289F"/>
    <w:rsid w:val="00BA51EE"/>
    <w:rsid w:val="00BB1C3B"/>
    <w:rsid w:val="00BC36FF"/>
    <w:rsid w:val="00BC42E6"/>
    <w:rsid w:val="00BD39B5"/>
    <w:rsid w:val="00BD594E"/>
    <w:rsid w:val="00BF0AEE"/>
    <w:rsid w:val="00C11FB4"/>
    <w:rsid w:val="00C14D60"/>
    <w:rsid w:val="00C75A39"/>
    <w:rsid w:val="00CE2F39"/>
    <w:rsid w:val="00D32AD7"/>
    <w:rsid w:val="00D42766"/>
    <w:rsid w:val="00D62BA4"/>
    <w:rsid w:val="00DB05EC"/>
    <w:rsid w:val="00E01EFB"/>
    <w:rsid w:val="00E462E1"/>
    <w:rsid w:val="00E469EF"/>
    <w:rsid w:val="00E53A25"/>
    <w:rsid w:val="00E671BB"/>
    <w:rsid w:val="00E702D0"/>
    <w:rsid w:val="00EA413E"/>
    <w:rsid w:val="00EB170E"/>
    <w:rsid w:val="00EE5789"/>
    <w:rsid w:val="00F64338"/>
    <w:rsid w:val="00F97F05"/>
    <w:rsid w:val="00FA435D"/>
    <w:rsid w:val="00FB137D"/>
    <w:rsid w:val="00FC468F"/>
    <w:rsid w:val="00FF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8C9DF"/>
  <w15:docId w15:val="{326B997F-B97E-4F00-9258-F33C3D5FB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2E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912E6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912E6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B912E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912E6"/>
    <w:rPr>
      <w:rFonts w:ascii="Times New Roman" w:eastAsia="宋体" w:hAnsi="Times New Roman" w:cs="Times New Roman"/>
      <w:noProof/>
      <w:sz w:val="20"/>
      <w:szCs w:val="24"/>
    </w:rPr>
  </w:style>
  <w:style w:type="paragraph" w:styleId="a3">
    <w:name w:val="header"/>
    <w:basedOn w:val="a"/>
    <w:link w:val="a4"/>
    <w:uiPriority w:val="99"/>
    <w:unhideWhenUsed/>
    <w:rsid w:val="00B91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12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12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12E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912E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B912E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912E6"/>
    <w:rPr>
      <w:rFonts w:ascii="Times New Roman" w:eastAsia="宋体" w:hAnsi="Times New Roman" w:cs="Times New Roman"/>
      <w:szCs w:val="24"/>
    </w:rPr>
  </w:style>
  <w:style w:type="table" w:styleId="aa">
    <w:name w:val="Table Grid"/>
    <w:basedOn w:val="a1"/>
    <w:rsid w:val="00B912E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B912E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912E6"/>
    <w:rPr>
      <w:rFonts w:ascii="Times New Roman" w:eastAsia="宋体" w:hAnsi="Times New Roman" w:cs="Times New Roman"/>
      <w:sz w:val="18"/>
      <w:szCs w:val="18"/>
    </w:rPr>
  </w:style>
  <w:style w:type="character" w:styleId="ad">
    <w:name w:val="Hyperlink"/>
    <w:basedOn w:val="a0"/>
    <w:unhideWhenUsed/>
    <w:rsid w:val="00B912E6"/>
    <w:rPr>
      <w:color w:val="0563C1" w:themeColor="hyperlink"/>
      <w:u w:val="single"/>
    </w:rPr>
  </w:style>
  <w:style w:type="paragraph" w:styleId="ae">
    <w:name w:val="annotation subject"/>
    <w:basedOn w:val="a8"/>
    <w:next w:val="a8"/>
    <w:link w:val="af"/>
    <w:uiPriority w:val="99"/>
    <w:semiHidden/>
    <w:unhideWhenUsed/>
    <w:rsid w:val="00B912E6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9"/>
    <w:link w:val="ae"/>
    <w:uiPriority w:val="99"/>
    <w:semiHidden/>
    <w:rsid w:val="00B912E6"/>
    <w:rPr>
      <w:rFonts w:ascii="Times New Roman" w:eastAsia="宋体" w:hAnsi="Times New Roman" w:cs="Times New Roman"/>
      <w:b/>
      <w:bCs/>
      <w:sz w:val="20"/>
      <w:szCs w:val="20"/>
    </w:rPr>
  </w:style>
  <w:style w:type="paragraph" w:customStyle="1" w:styleId="p0">
    <w:name w:val="p0"/>
    <w:basedOn w:val="a"/>
    <w:rsid w:val="00B912E6"/>
    <w:pPr>
      <w:widowControl/>
    </w:pPr>
    <w:rPr>
      <w:kern w:val="0"/>
      <w:szCs w:val="21"/>
    </w:rPr>
  </w:style>
  <w:style w:type="paragraph" w:styleId="af0">
    <w:name w:val="footnote text"/>
    <w:basedOn w:val="a"/>
    <w:link w:val="af1"/>
    <w:semiHidden/>
    <w:unhideWhenUsed/>
    <w:rsid w:val="00B912E6"/>
    <w:pPr>
      <w:snapToGrid w:val="0"/>
      <w:jc w:val="left"/>
    </w:pPr>
    <w:rPr>
      <w:sz w:val="18"/>
      <w:szCs w:val="18"/>
    </w:rPr>
  </w:style>
  <w:style w:type="character" w:customStyle="1" w:styleId="af1">
    <w:name w:val="脚注文本 字符"/>
    <w:basedOn w:val="a0"/>
    <w:link w:val="af0"/>
    <w:semiHidden/>
    <w:rsid w:val="00B912E6"/>
    <w:rPr>
      <w:rFonts w:ascii="Times New Roman" w:eastAsia="宋体" w:hAnsi="Times New Roman" w:cs="Times New Roman"/>
      <w:sz w:val="18"/>
      <w:szCs w:val="18"/>
    </w:rPr>
  </w:style>
  <w:style w:type="character" w:styleId="af2">
    <w:name w:val="footnote reference"/>
    <w:basedOn w:val="a0"/>
    <w:semiHidden/>
    <w:unhideWhenUsed/>
    <w:rsid w:val="00B912E6"/>
    <w:rPr>
      <w:vertAlign w:val="superscript"/>
    </w:rPr>
  </w:style>
  <w:style w:type="paragraph" w:styleId="af3">
    <w:name w:val="Normal (Web)"/>
    <w:basedOn w:val="a"/>
    <w:uiPriority w:val="99"/>
    <w:unhideWhenUsed/>
    <w:qFormat/>
    <w:rsid w:val="00082A4A"/>
    <w:pPr>
      <w:spacing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3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daeq</dc:creator>
  <cp:keywords/>
  <dc:description/>
  <cp:lastModifiedBy>梦云 寇</cp:lastModifiedBy>
  <cp:revision>46</cp:revision>
  <dcterms:created xsi:type="dcterms:W3CDTF">2017-09-04T09:36:00Z</dcterms:created>
  <dcterms:modified xsi:type="dcterms:W3CDTF">2022-07-02T16:14:00Z</dcterms:modified>
</cp:coreProperties>
</file>